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09C24" w14:textId="7932FEDF" w:rsidR="00614E39" w:rsidRPr="00EF179F" w:rsidRDefault="00614E39" w:rsidP="00F33790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-US" w:eastAsia="pt-PT"/>
        </w:rPr>
      </w:pPr>
      <w:r w:rsidRPr="00EF179F">
        <w:rPr>
          <w:rFonts w:ascii="Times New Roman" w:eastAsia="Times New Roman" w:hAnsi="Times New Roman" w:cs="Times New Roman"/>
          <w:b/>
          <w:sz w:val="32"/>
          <w:szCs w:val="32"/>
          <w:lang w:val="en-US" w:eastAsia="pt-PT"/>
        </w:rPr>
        <w:t>Supplementary material</w:t>
      </w:r>
    </w:p>
    <w:p w14:paraId="34689E7C" w14:textId="77777777" w:rsidR="003E5E46" w:rsidRPr="00EF179F" w:rsidRDefault="003E5E46" w:rsidP="00F33790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-US" w:eastAsia="pt-PT"/>
        </w:rPr>
      </w:pPr>
    </w:p>
    <w:p w14:paraId="49634271" w14:textId="04121AF0" w:rsidR="003E5E46" w:rsidRPr="00EF179F" w:rsidRDefault="003E5E46" w:rsidP="003E5E46">
      <w:pPr>
        <w:spacing w:line="276" w:lineRule="auto"/>
        <w:jc w:val="center"/>
        <w:rPr>
          <w:rFonts w:ascii="Times New Roman" w:hAnsi="Times New Roman" w:cs="Times New Roman"/>
          <w:b/>
          <w:i/>
          <w:iCs/>
          <w:lang w:val="en-US"/>
        </w:rPr>
      </w:pPr>
      <w:r w:rsidRPr="00EF179F">
        <w:rPr>
          <w:rFonts w:ascii="Times New Roman" w:hAnsi="Times New Roman" w:cs="Times New Roman"/>
          <w:b/>
          <w:shd w:val="clear" w:color="auto" w:fill="FFFFFF" w:themeFill="background1"/>
          <w:lang w:val="en-US"/>
        </w:rPr>
        <w:t xml:space="preserve">Use of </w:t>
      </w:r>
      <w:proofErr w:type="spellStart"/>
      <w:r w:rsidR="00295809" w:rsidRPr="00EF179F">
        <w:rPr>
          <w:rFonts w:ascii="Times New Roman" w:hAnsi="Times New Roman" w:cs="Times New Roman"/>
          <w:b/>
          <w:shd w:val="clear" w:color="auto" w:fill="FFFFFF" w:themeFill="background1"/>
          <w:lang w:val="en-US"/>
        </w:rPr>
        <w:t>i</w:t>
      </w:r>
      <w:r w:rsidRPr="00EF179F">
        <w:rPr>
          <w:rFonts w:ascii="Times New Roman" w:hAnsi="Times New Roman" w:cs="Times New Roman"/>
          <w:b/>
          <w:shd w:val="clear" w:color="auto" w:fill="FFFFFF" w:themeFill="background1"/>
          <w:lang w:val="en-US"/>
        </w:rPr>
        <w:t>RNA</w:t>
      </w:r>
      <w:proofErr w:type="spellEnd"/>
      <w:r w:rsidRPr="00EF179F">
        <w:rPr>
          <w:rFonts w:ascii="Times New Roman" w:hAnsi="Times New Roman" w:cs="Times New Roman"/>
          <w:b/>
          <w:shd w:val="clear" w:color="auto" w:fill="FFFFFF" w:themeFill="background1"/>
          <w:lang w:val="en-US"/>
        </w:rPr>
        <w:t xml:space="preserve"> in the post-transcriptional gene silencing of </w:t>
      </w:r>
      <w:r w:rsidRPr="00EF179F">
        <w:rPr>
          <w:rFonts w:ascii="Times New Roman" w:hAnsi="Times New Roman" w:cs="Times New Roman"/>
          <w:b/>
          <w:i/>
          <w:iCs/>
          <w:shd w:val="clear" w:color="auto" w:fill="FFFFFF" w:themeFill="background1"/>
          <w:lang w:val="en-US"/>
        </w:rPr>
        <w:t>necrosis-inducing Phytophthor</w:t>
      </w:r>
      <w:r w:rsidRPr="00EF179F">
        <w:rPr>
          <w:rFonts w:ascii="Times New Roman" w:hAnsi="Times New Roman" w:cs="Times New Roman"/>
          <w:b/>
          <w:shd w:val="clear" w:color="auto" w:fill="FFFFFF" w:themeFill="background1"/>
          <w:lang w:val="en-US"/>
        </w:rPr>
        <w:t xml:space="preserve">a </w:t>
      </w:r>
      <w:r w:rsidRPr="00EF179F">
        <w:rPr>
          <w:rFonts w:ascii="Times New Roman" w:hAnsi="Times New Roman" w:cs="Times New Roman"/>
          <w:b/>
          <w:i/>
          <w:iCs/>
          <w:shd w:val="clear" w:color="auto" w:fill="FFFFFF" w:themeFill="background1"/>
          <w:lang w:val="en-US"/>
        </w:rPr>
        <w:t>protein 1</w:t>
      </w:r>
      <w:r w:rsidRPr="00EF179F">
        <w:rPr>
          <w:rFonts w:ascii="Times New Roman" w:hAnsi="Times New Roman" w:cs="Times New Roman"/>
          <w:b/>
          <w:shd w:val="clear" w:color="auto" w:fill="FFFFFF" w:themeFill="background1"/>
          <w:lang w:val="en-US"/>
        </w:rPr>
        <w:t xml:space="preserve"> (NPP1) in </w:t>
      </w:r>
      <w:proofErr w:type="spellStart"/>
      <w:r w:rsidRPr="00EF179F">
        <w:rPr>
          <w:rFonts w:ascii="Times New Roman" w:hAnsi="Times New Roman" w:cs="Times New Roman"/>
          <w:b/>
          <w:i/>
          <w:iCs/>
          <w:shd w:val="clear" w:color="auto" w:fill="FFFFFF" w:themeFill="background1"/>
          <w:lang w:val="en-US"/>
        </w:rPr>
        <w:t>Phytophthora</w:t>
      </w:r>
      <w:proofErr w:type="spellEnd"/>
      <w:r w:rsidRPr="00EF179F">
        <w:rPr>
          <w:rFonts w:ascii="Times New Roman" w:hAnsi="Times New Roman" w:cs="Times New Roman"/>
          <w:b/>
          <w:i/>
          <w:iCs/>
          <w:shd w:val="clear" w:color="auto" w:fill="FFFFFF" w:themeFill="background1"/>
          <w:lang w:val="en-US"/>
        </w:rPr>
        <w:t xml:space="preserve"> </w:t>
      </w:r>
      <w:proofErr w:type="spellStart"/>
      <w:r w:rsidRPr="00EF179F">
        <w:rPr>
          <w:rFonts w:ascii="Times New Roman" w:hAnsi="Times New Roman" w:cs="Times New Roman"/>
          <w:b/>
          <w:i/>
          <w:iCs/>
          <w:shd w:val="clear" w:color="auto" w:fill="FFFFFF" w:themeFill="background1"/>
          <w:lang w:val="en-US"/>
        </w:rPr>
        <w:t>cinnamomi</w:t>
      </w:r>
      <w:proofErr w:type="spellEnd"/>
    </w:p>
    <w:p w14:paraId="19CEDFE9" w14:textId="77777777" w:rsidR="00513DBC" w:rsidRPr="00EF179F" w:rsidRDefault="00513DBC" w:rsidP="00513DBC">
      <w:pPr>
        <w:rPr>
          <w:b/>
          <w:lang w:val="en-US"/>
        </w:rPr>
      </w:pPr>
    </w:p>
    <w:p w14:paraId="3070A458" w14:textId="77777777" w:rsidR="00513DBC" w:rsidRPr="00EF179F" w:rsidRDefault="00513DBC" w:rsidP="00513DBC">
      <w:pPr>
        <w:rPr>
          <w:b/>
          <w:lang w:val="en-US"/>
        </w:rPr>
      </w:pPr>
    </w:p>
    <w:p w14:paraId="0770050E" w14:textId="77777777" w:rsidR="00F97D15" w:rsidRPr="00EF179F" w:rsidRDefault="00F97D15" w:rsidP="00891BB2">
      <w:pPr>
        <w:pStyle w:val="Heading1"/>
        <w:spacing w:before="120" w:line="276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456791554"/>
      <w:r w:rsidRPr="00EF179F">
        <w:rPr>
          <w:rFonts w:ascii="Times New Roman" w:hAnsi="Times New Roman" w:cs="Times New Roman"/>
          <w:color w:val="auto"/>
          <w:sz w:val="24"/>
          <w:szCs w:val="24"/>
          <w:lang w:val="en-US"/>
        </w:rPr>
        <w:t>More information about:</w:t>
      </w:r>
    </w:p>
    <w:p w14:paraId="67D40A75" w14:textId="77777777" w:rsidR="00F97D15" w:rsidRPr="00EF179F" w:rsidRDefault="00F97D15" w:rsidP="00891BB2">
      <w:pPr>
        <w:pStyle w:val="Heading1"/>
        <w:spacing w:before="120" w:line="276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0242506" w14:textId="6F7EA02E" w:rsidR="00891BB2" w:rsidRPr="00EF179F" w:rsidRDefault="00891BB2" w:rsidP="00891BB2">
      <w:pPr>
        <w:pStyle w:val="Heading1"/>
        <w:spacing w:before="120" w:line="276" w:lineRule="auto"/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</w:pPr>
      <w:r w:rsidRPr="00EF179F">
        <w:rPr>
          <w:rFonts w:ascii="Times New Roman" w:hAnsi="Times New Roman" w:cs="Times New Roman"/>
          <w:color w:val="auto"/>
          <w:sz w:val="24"/>
          <w:szCs w:val="24"/>
          <w:lang w:val="en-US"/>
        </w:rPr>
        <w:t>MATERIALS AND METHODS</w:t>
      </w:r>
      <w:bookmarkEnd w:id="0"/>
      <w:r w:rsidRPr="00EF179F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 xml:space="preserve"> </w:t>
      </w:r>
    </w:p>
    <w:p w14:paraId="5C2BBA83" w14:textId="77777777" w:rsidR="00513DBC" w:rsidRPr="00EF179F" w:rsidRDefault="00513DBC" w:rsidP="00513DBC">
      <w:pPr>
        <w:rPr>
          <w:b/>
          <w:lang w:val="en-US"/>
        </w:rPr>
      </w:pPr>
    </w:p>
    <w:p w14:paraId="46604A77" w14:textId="79B5B6D6" w:rsidR="00891BB2" w:rsidRPr="00EF179F" w:rsidRDefault="00891BB2" w:rsidP="00891BB2">
      <w:pPr>
        <w:rPr>
          <w:lang w:val="en-US"/>
        </w:rPr>
      </w:pPr>
    </w:p>
    <w:p w14:paraId="771588AD" w14:textId="48E5A205" w:rsidR="00891BB2" w:rsidRPr="00EF179F" w:rsidRDefault="00891BB2" w:rsidP="00891BB2">
      <w:pPr>
        <w:pStyle w:val="ListParagraph"/>
        <w:numPr>
          <w:ilvl w:val="1"/>
          <w:numId w:val="4"/>
        </w:num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lang w:val="en-US" w:eastAsia="pt-PT"/>
        </w:rPr>
      </w:pPr>
      <w:r w:rsidRPr="00EF179F">
        <w:rPr>
          <w:rFonts w:ascii="Times New Roman" w:eastAsia="Times New Roman" w:hAnsi="Times New Roman" w:cs="Times New Roman"/>
          <w:b/>
          <w:lang w:val="en-US" w:eastAsia="pt-PT"/>
        </w:rPr>
        <w:t>Expression vectors</w:t>
      </w:r>
    </w:p>
    <w:p w14:paraId="10293FB3" w14:textId="77777777" w:rsidR="00891BB2" w:rsidRPr="00EF179F" w:rsidRDefault="00891BB2" w:rsidP="00891BB2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Cs/>
          <w:lang w:val="en-US" w:eastAsia="pt-PT"/>
        </w:rPr>
      </w:pPr>
    </w:p>
    <w:p w14:paraId="197D6A68" w14:textId="77777777" w:rsidR="00891BB2" w:rsidRPr="00EF179F" w:rsidRDefault="00891BB2" w:rsidP="00633558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lang w:val="en-US" w:eastAsia="pt-PT"/>
        </w:rPr>
      </w:pPr>
      <w:proofErr w:type="gramStart"/>
      <w:r w:rsidRPr="00EF179F">
        <w:rPr>
          <w:rFonts w:ascii="Times New Roman" w:eastAsia="Times New Roman" w:hAnsi="Times New Roman" w:cs="Times New Roman"/>
          <w:b/>
          <w:lang w:val="en-US" w:eastAsia="pt-PT"/>
        </w:rPr>
        <w:t>pUC57kan</w:t>
      </w:r>
      <w:proofErr w:type="gramEnd"/>
      <w:r w:rsidRPr="00EF179F">
        <w:rPr>
          <w:rFonts w:ascii="Times New Roman" w:eastAsia="Times New Roman" w:hAnsi="Times New Roman" w:cs="Times New Roman"/>
          <w:b/>
          <w:lang w:val="en-US" w:eastAsia="pt-PT"/>
        </w:rPr>
        <w:t xml:space="preserve"> Vector</w:t>
      </w:r>
    </w:p>
    <w:p w14:paraId="7B67C9FB" w14:textId="31B08580" w:rsidR="00891BB2" w:rsidRPr="00EF179F" w:rsidRDefault="00891BB2" w:rsidP="00891BB2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Cs/>
          <w:i/>
          <w:iCs/>
          <w:lang w:val="en-US" w:eastAsia="pt-PT"/>
        </w:rPr>
      </w:pPr>
      <w:proofErr w:type="gramStart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>pUC57kan</w:t>
      </w:r>
      <w:proofErr w:type="gramEnd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 is a cloning vector widely used in </w:t>
      </w:r>
      <w:r w:rsidR="00F8196C"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Escherichia coli</w:t>
      </w:r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. It has a size of 2710 bp </w:t>
      </w:r>
      <w:proofErr w:type="gramStart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>and</w:t>
      </w:r>
      <w:proofErr w:type="gramEnd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 contains the kanamycin resistance gene. This plasmid was used to clone the </w:t>
      </w:r>
      <w:r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senseIantisNPP1</w:t>
      </w:r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 silencing cassette in </w:t>
      </w:r>
      <w:r w:rsidR="00F8196C"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Escherichia coli</w:t>
      </w:r>
      <w:r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.</w:t>
      </w:r>
    </w:p>
    <w:p w14:paraId="731577E6" w14:textId="77777777" w:rsidR="00891BB2" w:rsidRPr="00EF179F" w:rsidRDefault="00891BB2" w:rsidP="00891BB2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Cs/>
          <w:lang w:val="en-US" w:eastAsia="pt-PT"/>
        </w:rPr>
      </w:pPr>
    </w:p>
    <w:p w14:paraId="19A59670" w14:textId="175B0A83" w:rsidR="00891BB2" w:rsidRPr="00EF179F" w:rsidRDefault="00891BB2" w:rsidP="00891BB2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Cs/>
          <w:lang w:val="en-US" w:eastAsia="pt-PT"/>
        </w:rPr>
      </w:pPr>
      <w:proofErr w:type="gramStart"/>
      <w:r w:rsidRPr="00EF179F">
        <w:rPr>
          <w:rFonts w:ascii="Times New Roman" w:eastAsia="Times New Roman" w:hAnsi="Times New Roman" w:cs="Times New Roman"/>
          <w:b/>
          <w:lang w:val="en-US" w:eastAsia="pt-PT"/>
        </w:rPr>
        <w:t>pTH210</w:t>
      </w:r>
      <w:proofErr w:type="gramEnd"/>
      <w:r w:rsidRPr="00EF179F">
        <w:rPr>
          <w:rFonts w:ascii="Times New Roman" w:eastAsia="Times New Roman" w:hAnsi="Times New Roman" w:cs="Times New Roman"/>
          <w:b/>
          <w:lang w:val="en-US" w:eastAsia="pt-PT"/>
        </w:rPr>
        <w:t xml:space="preserve"> vector</w:t>
      </w:r>
    </w:p>
    <w:p w14:paraId="0088FF1D" w14:textId="244576B4" w:rsidR="00891BB2" w:rsidRPr="00EF179F" w:rsidRDefault="00891BB2" w:rsidP="00891BB2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Cs/>
          <w:lang w:val="en-US" w:eastAsia="pt-PT"/>
        </w:rPr>
      </w:pPr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This expression vector was built by Howard S. </w:t>
      </w:r>
      <w:proofErr w:type="spellStart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>Judelson</w:t>
      </w:r>
      <w:proofErr w:type="spellEnd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. It has a size of 5030 </w:t>
      </w:r>
      <w:proofErr w:type="spellStart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>bp</w:t>
      </w:r>
      <w:proofErr w:type="spellEnd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, containing the </w:t>
      </w:r>
      <w:proofErr w:type="spellStart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>hsp</w:t>
      </w:r>
      <w:proofErr w:type="spellEnd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 70 promoter and the hygromycin resistance gene. This plasmid was used to insert the </w:t>
      </w:r>
      <w:r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senseIantisNPP1</w:t>
      </w:r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 silencer cassette into the </w:t>
      </w:r>
      <w:proofErr w:type="spellStart"/>
      <w:r w:rsidR="00963851"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Phytophthora</w:t>
      </w:r>
      <w:proofErr w:type="spellEnd"/>
      <w:r w:rsidR="00963851"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 xml:space="preserve"> </w:t>
      </w:r>
      <w:proofErr w:type="spellStart"/>
      <w:r w:rsidR="00963851" w:rsidRPr="00EF179F">
        <w:rPr>
          <w:rFonts w:ascii="Times New Roman" w:eastAsia="Times New Roman" w:hAnsi="Times New Roman" w:cs="Times New Roman"/>
          <w:bCs/>
          <w:i/>
          <w:iCs/>
          <w:lang w:val="en-US" w:eastAsia="pt-PT"/>
        </w:rPr>
        <w:t>cinnamomi</w:t>
      </w:r>
      <w:proofErr w:type="spellEnd"/>
      <w:r w:rsidRPr="00EF179F">
        <w:rPr>
          <w:rFonts w:ascii="Times New Roman" w:eastAsia="Times New Roman" w:hAnsi="Times New Roman" w:cs="Times New Roman"/>
          <w:bCs/>
          <w:lang w:val="en-US" w:eastAsia="pt-PT"/>
        </w:rPr>
        <w:t xml:space="preserve"> genome.</w:t>
      </w:r>
    </w:p>
    <w:p w14:paraId="7B142AB4" w14:textId="77777777" w:rsidR="00513DBC" w:rsidRPr="00EF179F" w:rsidRDefault="00513DBC" w:rsidP="00513DBC">
      <w:pPr>
        <w:rPr>
          <w:b/>
          <w:lang w:val="en-US"/>
        </w:rPr>
      </w:pPr>
    </w:p>
    <w:p w14:paraId="582200E1" w14:textId="4D874D7B" w:rsidR="00513DBC" w:rsidRPr="00EF179F" w:rsidRDefault="00513DBC" w:rsidP="00513DBC">
      <w:pPr>
        <w:rPr>
          <w:b/>
          <w:lang w:val="en-US"/>
        </w:rPr>
      </w:pPr>
    </w:p>
    <w:p w14:paraId="1B13EC66" w14:textId="09FDB225" w:rsidR="00963851" w:rsidRPr="00EF179F" w:rsidRDefault="00946E52" w:rsidP="00946E52">
      <w:pPr>
        <w:rPr>
          <w:b/>
          <w:lang w:val="en-US"/>
        </w:rPr>
      </w:pPr>
      <w:r w:rsidRPr="00EF179F">
        <w:rPr>
          <w:b/>
          <w:noProof/>
          <w:lang w:val="en-IN" w:eastAsia="en-IN"/>
        </w:rPr>
        <w:drawing>
          <wp:inline distT="0" distB="0" distL="0" distR="0" wp14:anchorId="26773E7C" wp14:editId="71955C2A">
            <wp:extent cx="4942205" cy="18669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35" cy="1873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0D3E1" w14:textId="146688DD" w:rsidR="00963851" w:rsidRPr="00EF179F" w:rsidRDefault="00963851" w:rsidP="00176A46">
      <w:pPr>
        <w:spacing w:before="120" w:line="276" w:lineRule="auto"/>
        <w:jc w:val="both"/>
        <w:outlineLvl w:val="1"/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</w:pPr>
      <w:r w:rsidRPr="00EF179F">
        <w:rPr>
          <w:rFonts w:ascii="Times New Roman" w:eastAsia="Times New Roman" w:hAnsi="Times New Roman" w:cs="Times New Roman"/>
          <w:b/>
          <w:bCs/>
          <w:noProof/>
          <w:sz w:val="22"/>
          <w:szCs w:val="32"/>
          <w:lang w:val="en-US" w:eastAsia="fr-FR"/>
        </w:rPr>
        <w:t>Fig. 1</w:t>
      </w:r>
      <w:r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 xml:space="preserve">  Enzymatic digestion of pTH210 and pUC57Kan </w:t>
      </w:r>
      <w:r w:rsidR="008E17A0"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 xml:space="preserve">with </w:t>
      </w:r>
      <w:r w:rsidRPr="00EF179F">
        <w:rPr>
          <w:rFonts w:ascii="Times New Roman" w:eastAsia="Times New Roman" w:hAnsi="Times New Roman" w:cs="Times New Roman"/>
          <w:i/>
          <w:noProof/>
          <w:sz w:val="22"/>
          <w:szCs w:val="32"/>
          <w:lang w:val="en-US" w:eastAsia="fr-FR"/>
        </w:rPr>
        <w:t>Apa</w:t>
      </w:r>
      <w:r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 xml:space="preserve">I. Agarose gel </w:t>
      </w:r>
      <w:r w:rsidR="00946E52"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>1</w:t>
      </w:r>
      <w:r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>% (w/v) in 1X TAE. M) 1kb molecular weight marker (Promega®); C</w:t>
      </w:r>
      <w:r w:rsidR="00F8196C"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>N</w:t>
      </w:r>
      <w:r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 xml:space="preserve"> Negative control for supercoiled pTH210 plasmid DNA; 1. Plasmid pTH210 linearized by the enzyme </w:t>
      </w:r>
      <w:r w:rsidRPr="00EF179F">
        <w:rPr>
          <w:rFonts w:ascii="Times New Roman" w:eastAsia="Times New Roman" w:hAnsi="Times New Roman" w:cs="Times New Roman"/>
          <w:i/>
          <w:noProof/>
          <w:sz w:val="22"/>
          <w:szCs w:val="32"/>
          <w:lang w:val="en-US" w:eastAsia="fr-FR"/>
        </w:rPr>
        <w:t>Apa</w:t>
      </w:r>
      <w:r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 xml:space="preserve">I; 2. Recombinant pUC57kan plasmid digested with </w:t>
      </w:r>
      <w:r w:rsidRPr="00EF179F">
        <w:rPr>
          <w:rFonts w:ascii="Times New Roman" w:eastAsia="Times New Roman" w:hAnsi="Times New Roman" w:cs="Times New Roman"/>
          <w:i/>
          <w:noProof/>
          <w:sz w:val="22"/>
          <w:szCs w:val="32"/>
          <w:lang w:val="en-US" w:eastAsia="fr-FR"/>
        </w:rPr>
        <w:t>Apa</w:t>
      </w:r>
      <w:r w:rsidRPr="00EF179F">
        <w:rPr>
          <w:rFonts w:ascii="Times New Roman" w:eastAsia="Times New Roman" w:hAnsi="Times New Roman" w:cs="Times New Roman"/>
          <w:noProof/>
          <w:sz w:val="22"/>
          <w:szCs w:val="32"/>
          <w:lang w:val="en-US" w:eastAsia="fr-FR"/>
        </w:rPr>
        <w:t>I resulting in two fragments.</w:t>
      </w:r>
    </w:p>
    <w:p w14:paraId="2BAD3BE0" w14:textId="77777777" w:rsidR="00963851" w:rsidRPr="00EF179F" w:rsidRDefault="00963851" w:rsidP="00963851">
      <w:pPr>
        <w:rPr>
          <w:b/>
          <w:lang w:val="en-US"/>
        </w:rPr>
      </w:pPr>
    </w:p>
    <w:p w14:paraId="2FDED1C0" w14:textId="77777777" w:rsidR="00963851" w:rsidRPr="00EF179F" w:rsidRDefault="00963851" w:rsidP="00963851">
      <w:pPr>
        <w:rPr>
          <w:b/>
          <w:lang w:val="en-US"/>
        </w:rPr>
      </w:pPr>
    </w:p>
    <w:p w14:paraId="7C7185E6" w14:textId="77777777" w:rsidR="00963851" w:rsidRPr="00EF179F" w:rsidRDefault="00963851" w:rsidP="00963851">
      <w:pPr>
        <w:rPr>
          <w:lang w:val="en-US"/>
        </w:rPr>
      </w:pPr>
    </w:p>
    <w:p w14:paraId="2A2AD57F" w14:textId="0D5E8570" w:rsidR="00963851" w:rsidRPr="00EF179F" w:rsidRDefault="00BF6E1F" w:rsidP="00963851">
      <w:pPr>
        <w:jc w:val="center"/>
        <w:rPr>
          <w:lang w:val="en-US"/>
        </w:rPr>
      </w:pPr>
      <w:r w:rsidRPr="00EF179F">
        <w:rPr>
          <w:noProof/>
          <w:lang w:val="en-IN" w:eastAsia="en-IN"/>
        </w:rPr>
        <w:lastRenderedPageBreak/>
        <w:drawing>
          <wp:inline distT="0" distB="0" distL="0" distR="0" wp14:anchorId="7E31CBA9" wp14:editId="575F1884">
            <wp:extent cx="1077485" cy="2125980"/>
            <wp:effectExtent l="0" t="0" r="8890" b="7620"/>
            <wp:docPr id="3" name="Imagem 3" descr="Promega 1kb DNA Ladder Molecular Weight Marker 1kb DNA Ladder; 500μL:Gel |  Fisher Scientif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romega 1kb DNA Ladder Molecular Weight Marker 1kb DNA Ladder; 500μL:Gel |  Fisher Scientifi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486" cy="2161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3851" w:rsidRPr="00EF179F">
        <w:rPr>
          <w:noProof/>
          <w:lang w:val="en-IN" w:eastAsia="en-IN"/>
        </w:rPr>
        <w:drawing>
          <wp:inline distT="0" distB="0" distL="0" distR="0" wp14:anchorId="49E41867" wp14:editId="4E88FD0F">
            <wp:extent cx="4283710" cy="2077011"/>
            <wp:effectExtent l="0" t="0" r="0" b="6350"/>
            <wp:docPr id="13" name="Imagem 13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 descr="Uma imagem com texto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087" cy="2111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D363D" w14:textId="77777777" w:rsidR="00963851" w:rsidRPr="00EF179F" w:rsidRDefault="00963851" w:rsidP="00963851">
      <w:pPr>
        <w:rPr>
          <w:lang w:val="en-US"/>
        </w:rPr>
      </w:pPr>
    </w:p>
    <w:p w14:paraId="5526987A" w14:textId="3CE7801D" w:rsidR="00963851" w:rsidRPr="00EF179F" w:rsidRDefault="00963851" w:rsidP="00963851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. </w:t>
      </w:r>
      <w:r w:rsidR="006B3773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PCR products and enzymatic digestions. M. 1kb molecular weight marker (Promega®); 1. Fragment 565 bp Cassette-Hygromycin PCR Product; 2. </w:t>
      </w:r>
      <w:proofErr w:type="spellStart"/>
      <w:r w:rsidRPr="00EF179F">
        <w:rPr>
          <w:rFonts w:ascii="Times New Roman" w:hAnsi="Times New Roman" w:cs="Times New Roman"/>
          <w:i/>
          <w:sz w:val="22"/>
          <w:szCs w:val="22"/>
          <w:lang w:val="en-US"/>
        </w:rPr>
        <w:t>Nco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>I</w:t>
      </w:r>
      <w:proofErr w:type="spellEnd"/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digestion of the cassette-hygromycin fragment yielding two overlapping bands of size 282 bp and 283 bp. 4. 1090 bp fragment. 5. </w:t>
      </w:r>
      <w:r w:rsidR="006A3EB0" w:rsidRPr="00EF179F">
        <w:rPr>
          <w:rFonts w:ascii="Times New Roman" w:hAnsi="Times New Roman" w:cs="Times New Roman"/>
          <w:sz w:val="22"/>
          <w:szCs w:val="22"/>
          <w:lang w:val="en-US"/>
        </w:rPr>
        <w:t>D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igestion with </w:t>
      </w:r>
      <w:proofErr w:type="spellStart"/>
      <w:r w:rsidRPr="00EF179F">
        <w:rPr>
          <w:rFonts w:ascii="Times New Roman" w:hAnsi="Times New Roman" w:cs="Times New Roman"/>
          <w:i/>
          <w:sz w:val="22"/>
          <w:szCs w:val="22"/>
          <w:lang w:val="en-US"/>
        </w:rPr>
        <w:t>Pst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>I</w:t>
      </w:r>
      <w:proofErr w:type="spellEnd"/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of the </w:t>
      </w:r>
      <w:proofErr w:type="spellStart"/>
      <w:r w:rsidRPr="00EF179F">
        <w:rPr>
          <w:rFonts w:ascii="Times New Roman" w:hAnsi="Times New Roman" w:cs="Times New Roman"/>
          <w:sz w:val="22"/>
          <w:szCs w:val="22"/>
          <w:lang w:val="en-US"/>
        </w:rPr>
        <w:t>hygromycin</w:t>
      </w:r>
      <w:proofErr w:type="spellEnd"/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fragment yielding two bands, a smaller 282 bp and a larger 808 bp.</w:t>
      </w:r>
    </w:p>
    <w:p w14:paraId="19D72521" w14:textId="77777777" w:rsidR="006B3773" w:rsidRPr="00EF179F" w:rsidRDefault="006B3773">
      <w:pPr>
        <w:rPr>
          <w:lang w:val="en-US"/>
        </w:rPr>
      </w:pPr>
    </w:p>
    <w:p w14:paraId="6D5FD381" w14:textId="77777777" w:rsidR="00B55F5F" w:rsidRPr="00EF179F" w:rsidRDefault="00B55F5F" w:rsidP="00B55F5F">
      <w:pPr>
        <w:autoSpaceDE w:val="0"/>
        <w:autoSpaceDN w:val="0"/>
        <w:adjustRightInd w:val="0"/>
        <w:spacing w:before="12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</w:pPr>
      <w:bookmarkStart w:id="1" w:name="_Toc456791578"/>
    </w:p>
    <w:p w14:paraId="3458BD0C" w14:textId="3E94CBEB" w:rsidR="0071687A" w:rsidRPr="00EF179F" w:rsidRDefault="0071687A" w:rsidP="00B55F5F">
      <w:pPr>
        <w:autoSpaceDE w:val="0"/>
        <w:autoSpaceDN w:val="0"/>
        <w:adjustRightInd w:val="0"/>
        <w:spacing w:before="120" w:line="276" w:lineRule="auto"/>
        <w:jc w:val="both"/>
        <w:rPr>
          <w:lang w:val="en-US"/>
        </w:rPr>
      </w:pPr>
      <w:r w:rsidRPr="00EF179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  <w:t xml:space="preserve">Discussion and </w:t>
      </w:r>
      <w:r w:rsidRPr="00EF179F">
        <w:rPr>
          <w:rFonts w:ascii="Times New Roman" w:hAnsi="Times New Roman" w:cs="Times New Roman"/>
          <w:b/>
          <w:bCs/>
          <w:sz w:val="28"/>
          <w:szCs w:val="28"/>
          <w:lang w:val="en-US"/>
        </w:rPr>
        <w:t>R</w:t>
      </w:r>
      <w:bookmarkEnd w:id="1"/>
      <w:r w:rsidRPr="00EF179F">
        <w:rPr>
          <w:rFonts w:ascii="Times New Roman" w:hAnsi="Times New Roman" w:cs="Times New Roman"/>
          <w:b/>
          <w:bCs/>
          <w:sz w:val="28"/>
          <w:szCs w:val="28"/>
          <w:lang w:val="en-US"/>
        </w:rPr>
        <w:t>esults</w:t>
      </w:r>
    </w:p>
    <w:p w14:paraId="58F784E0" w14:textId="49677654" w:rsidR="0071687A" w:rsidRPr="00EF179F" w:rsidRDefault="0071687A" w:rsidP="0071687A">
      <w:pPr>
        <w:spacing w:line="360" w:lineRule="auto"/>
        <w:jc w:val="both"/>
        <w:rPr>
          <w:i/>
          <w:iCs/>
          <w:lang w:val="en-US"/>
        </w:rPr>
      </w:pPr>
    </w:p>
    <w:p w14:paraId="213350AE" w14:textId="42C69FF8" w:rsidR="00C3619B" w:rsidRPr="00EF179F" w:rsidRDefault="00C3619B" w:rsidP="00C3619B">
      <w:pPr>
        <w:pStyle w:val="Heading2"/>
        <w:spacing w:before="120" w:line="276" w:lineRule="auto"/>
        <w:jc w:val="both"/>
        <w:rPr>
          <w:rFonts w:ascii="Times New Roman" w:hAnsi="Times New Roman" w:cs="Times New Roman"/>
          <w:b/>
          <w:i/>
          <w:iCs/>
          <w:noProof/>
          <w:color w:val="auto"/>
          <w:sz w:val="24"/>
          <w:szCs w:val="24"/>
          <w:lang w:val="en-US"/>
        </w:rPr>
      </w:pPr>
      <w:bookmarkStart w:id="2" w:name="_Toc456791580"/>
      <w:r w:rsidRPr="00EF179F">
        <w:rPr>
          <w:rFonts w:ascii="Times New Roman" w:hAnsi="Times New Roman" w:cs="Times New Roman"/>
          <w:b/>
          <w:noProof/>
          <w:color w:val="auto"/>
          <w:sz w:val="24"/>
          <w:szCs w:val="24"/>
          <w:lang w:val="en-US"/>
        </w:rPr>
        <w:t xml:space="preserve">Synthesis and preparation of the </w:t>
      </w:r>
      <w:r w:rsidRPr="00EF179F">
        <w:rPr>
          <w:rFonts w:ascii="Times New Roman" w:hAnsi="Times New Roman" w:cs="Times New Roman"/>
          <w:b/>
          <w:i/>
          <w:iCs/>
          <w:noProof/>
          <w:color w:val="auto"/>
          <w:sz w:val="24"/>
          <w:szCs w:val="24"/>
          <w:lang w:val="en-US"/>
        </w:rPr>
        <w:t xml:space="preserve">NPP1 </w:t>
      </w:r>
      <w:r w:rsidRPr="00EF179F">
        <w:rPr>
          <w:rFonts w:ascii="Times New Roman" w:hAnsi="Times New Roman" w:cs="Times New Roman"/>
          <w:b/>
          <w:noProof/>
          <w:color w:val="auto"/>
          <w:sz w:val="24"/>
          <w:szCs w:val="24"/>
          <w:lang w:val="en-US"/>
        </w:rPr>
        <w:t>silencing cassette</w:t>
      </w:r>
      <w:bookmarkEnd w:id="2"/>
      <w:r w:rsidRPr="00EF179F">
        <w:rPr>
          <w:rFonts w:ascii="Times New Roman" w:hAnsi="Times New Roman" w:cs="Times New Roman"/>
          <w:b/>
          <w:noProof/>
          <w:color w:val="auto"/>
          <w:sz w:val="24"/>
          <w:szCs w:val="24"/>
          <w:lang w:val="en-US"/>
        </w:rPr>
        <w:t xml:space="preserve"> </w:t>
      </w:r>
    </w:p>
    <w:p w14:paraId="5936DF3C" w14:textId="018B8B7C" w:rsidR="0071687A" w:rsidRPr="00EF179F" w:rsidRDefault="0071687A" w:rsidP="003E5E46">
      <w:pPr>
        <w:spacing w:line="360" w:lineRule="auto"/>
        <w:jc w:val="center"/>
        <w:rPr>
          <w:lang w:val="en-US"/>
        </w:rPr>
      </w:pPr>
      <w:bookmarkStart w:id="3" w:name="_GoBack"/>
      <w:r w:rsidRPr="00EF179F">
        <w:rPr>
          <w:noProof/>
          <w:lang w:val="en-IN" w:eastAsia="en-IN"/>
        </w:rPr>
        <w:drawing>
          <wp:inline distT="0" distB="0" distL="0" distR="0" wp14:anchorId="7A85550B" wp14:editId="1FAD869B">
            <wp:extent cx="4277116" cy="1839686"/>
            <wp:effectExtent l="0" t="0" r="3175" b="1905"/>
            <wp:docPr id="17" name="Imagem 17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7" descr="Uma imagem com texto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650" cy="1862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291ED41E" w14:textId="4ACA975B" w:rsidR="0071687A" w:rsidRPr="00EF179F" w:rsidRDefault="0071687A" w:rsidP="0071687A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</w:t>
      </w:r>
      <w:r w:rsidR="00AA00C9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B3773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The sense,</w:t>
      </w:r>
      <w:r w:rsidR="008E31E7"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loop and antisense of the </w:t>
      </w:r>
      <w:r w:rsidRPr="00EF179F">
        <w:rPr>
          <w:rFonts w:ascii="Times New Roman" w:hAnsi="Times New Roman" w:cs="Times New Roman"/>
          <w:i/>
          <w:iCs/>
          <w:sz w:val="22"/>
          <w:szCs w:val="22"/>
          <w:lang w:val="en-US"/>
        </w:rPr>
        <w:t>NPP1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silencing cassette. 519 bp senseIantisNPP1 cassette sequence. In green is the sense and anti-sense sequence. In red is the intron.</w:t>
      </w:r>
    </w:p>
    <w:p w14:paraId="1EBC5C24" w14:textId="77777777" w:rsidR="0071687A" w:rsidRPr="00EF179F" w:rsidRDefault="0071687A" w:rsidP="0071687A">
      <w:pPr>
        <w:rPr>
          <w:b/>
          <w:lang w:val="en-US"/>
        </w:rPr>
      </w:pPr>
    </w:p>
    <w:p w14:paraId="7DB05372" w14:textId="2E9E77F5" w:rsidR="0071687A" w:rsidRPr="00EF179F" w:rsidRDefault="0071687A">
      <w:pPr>
        <w:rPr>
          <w:lang w:val="en-US"/>
        </w:rPr>
      </w:pPr>
    </w:p>
    <w:p w14:paraId="7460D24D" w14:textId="77777777" w:rsidR="00513DBC" w:rsidRPr="00EF179F" w:rsidRDefault="00513DBC" w:rsidP="00513DBC">
      <w:pPr>
        <w:rPr>
          <w:b/>
          <w:lang w:val="en-US"/>
        </w:rPr>
      </w:pPr>
    </w:p>
    <w:p w14:paraId="5702186B" w14:textId="026FA67D" w:rsidR="00513DBC" w:rsidRPr="00EF179F" w:rsidRDefault="00CF4952" w:rsidP="00513DBC">
      <w:pPr>
        <w:jc w:val="center"/>
        <w:rPr>
          <w:b/>
          <w:lang w:val="en-US"/>
        </w:rPr>
      </w:pPr>
      <w:r w:rsidRPr="00EF179F">
        <w:rPr>
          <w:noProof/>
          <w:lang w:val="en-IN" w:eastAsia="en-IN"/>
        </w:rPr>
        <w:lastRenderedPageBreak/>
        <w:drawing>
          <wp:inline distT="0" distB="0" distL="0" distR="0" wp14:anchorId="1052BFBD" wp14:editId="6E6667C2">
            <wp:extent cx="1076867" cy="2772410"/>
            <wp:effectExtent l="0" t="0" r="9525" b="0"/>
            <wp:docPr id="5" name="Imagem 5" descr="Promega 1kb DNA Ladder Molecular Weight Marker 1kb DNA Ladder; 500μL:Gel |  Fisher Scientif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romega 1kb DNA Ladder Molecular Weight Marker 1kb DNA Ladder; 500μL:Gel |  Fisher Scientifi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7394" cy="282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3DBC" w:rsidRPr="00EF179F">
        <w:rPr>
          <w:noProof/>
          <w:lang w:val="en-IN" w:eastAsia="en-IN"/>
        </w:rPr>
        <w:drawing>
          <wp:inline distT="0" distB="0" distL="0" distR="0" wp14:anchorId="7F002991" wp14:editId="4447A353">
            <wp:extent cx="2686050" cy="3133725"/>
            <wp:effectExtent l="0" t="0" r="0" b="0"/>
            <wp:docPr id="25" name="Imagem 25" descr="Uma imagem com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 descr="Uma imagem com texto&#10;&#10;Descrição gerad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432" cy="3134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FA727" w14:textId="77777777" w:rsidR="00513DBC" w:rsidRPr="00EF179F" w:rsidRDefault="00513DBC" w:rsidP="00513DBC">
      <w:pPr>
        <w:jc w:val="center"/>
        <w:rPr>
          <w:lang w:val="en-US"/>
        </w:rPr>
      </w:pPr>
    </w:p>
    <w:p w14:paraId="046C3453" w14:textId="591D5A4B" w:rsidR="00513DBC" w:rsidRPr="00EF179F" w:rsidRDefault="00513DBC" w:rsidP="00513DB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</w:t>
      </w:r>
      <w:r w:rsidR="00C3619B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B3773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Amplification of the senseIantisNPP1 cassette segment plus hygromycin segment. M. 1kb molecular weight marker (Promega®); </w:t>
      </w:r>
      <w:r w:rsidR="008A6008"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CN: 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>Negative control; 1. 565 bp cassette-hygromycin PCR product.</w:t>
      </w:r>
    </w:p>
    <w:p w14:paraId="46200D9F" w14:textId="77777777" w:rsidR="00513DBC" w:rsidRPr="00EF179F" w:rsidRDefault="00513DBC" w:rsidP="00513DBC">
      <w:pPr>
        <w:rPr>
          <w:b/>
          <w:lang w:val="en-US"/>
        </w:rPr>
      </w:pPr>
    </w:p>
    <w:p w14:paraId="56B772D0" w14:textId="77777777" w:rsidR="00513DBC" w:rsidRPr="00EF179F" w:rsidRDefault="00513DBC" w:rsidP="00513DBC">
      <w:pPr>
        <w:rPr>
          <w:b/>
          <w:lang w:val="en-US"/>
        </w:rPr>
      </w:pPr>
    </w:p>
    <w:p w14:paraId="56BC7E89" w14:textId="3A123B91" w:rsidR="00513DBC" w:rsidRPr="00EF179F" w:rsidRDefault="001E25BB" w:rsidP="00513DBC">
      <w:pPr>
        <w:jc w:val="center"/>
        <w:rPr>
          <w:lang w:val="en-US"/>
        </w:rPr>
      </w:pPr>
      <w:r w:rsidRPr="00EF179F">
        <w:rPr>
          <w:noProof/>
          <w:lang w:val="en-IN" w:eastAsia="en-IN"/>
        </w:rPr>
        <w:drawing>
          <wp:inline distT="0" distB="0" distL="0" distR="0" wp14:anchorId="6883EC23" wp14:editId="43E57109">
            <wp:extent cx="1076960" cy="2856463"/>
            <wp:effectExtent l="0" t="0" r="8890" b="1270"/>
            <wp:docPr id="6" name="Imagem 6" descr="Promega 1kb DNA Ladder Molecular Weight Marker 1kb DNA Ladder; 500μL:Gel |  Fisher Scientif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romega 1kb DNA Ladder Molecular Weight Marker 1kb DNA Ladder; 500μL:Gel |  Fisher Scientifi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6941" cy="2909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3DBC" w:rsidRPr="00EF179F">
        <w:rPr>
          <w:noProof/>
          <w:lang w:val="en-IN" w:eastAsia="en-IN"/>
        </w:rPr>
        <w:drawing>
          <wp:inline distT="0" distB="0" distL="0" distR="0" wp14:anchorId="0B51868A" wp14:editId="01CEC6D6">
            <wp:extent cx="2676525" cy="3276600"/>
            <wp:effectExtent l="0" t="0" r="0" b="0"/>
            <wp:docPr id="26" name="Imagem 26" descr="Uma imagem com texto, escu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m 26" descr="Uma imagem com texto, escuro&#10;&#10;Descrição gerad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52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F39F8" w14:textId="77777777" w:rsidR="00513DBC" w:rsidRPr="00EF179F" w:rsidRDefault="00513DBC" w:rsidP="00513DBC">
      <w:pPr>
        <w:rPr>
          <w:lang w:val="en-US"/>
        </w:rPr>
      </w:pPr>
    </w:p>
    <w:p w14:paraId="326F9DA9" w14:textId="561DE016" w:rsidR="00513DBC" w:rsidRPr="00EF179F" w:rsidRDefault="00513DBC" w:rsidP="00513DB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</w:t>
      </w:r>
      <w:r w:rsidR="00C3619B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B3773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Hygromycin segment amplification. M. 1kb molecular weight marker (Promega®); </w:t>
      </w:r>
      <w:r w:rsidR="008A6008"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CN: 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>Negative control; 1. Hygromycin PCR product 1090 bp.</w:t>
      </w:r>
    </w:p>
    <w:p w14:paraId="106CB871" w14:textId="222657C4" w:rsidR="00513DBC" w:rsidRPr="00EF179F" w:rsidRDefault="00513DBC">
      <w:pPr>
        <w:rPr>
          <w:lang w:val="en-US"/>
        </w:rPr>
      </w:pPr>
    </w:p>
    <w:p w14:paraId="3401CB34" w14:textId="75322FE1" w:rsidR="00513DBC" w:rsidRPr="00EF179F" w:rsidRDefault="00513DBC">
      <w:pPr>
        <w:rPr>
          <w:lang w:val="en-US"/>
        </w:rPr>
      </w:pPr>
    </w:p>
    <w:p w14:paraId="0D088A51" w14:textId="77777777" w:rsidR="00403877" w:rsidRPr="00EF179F" w:rsidRDefault="00403877" w:rsidP="00403877">
      <w:pPr>
        <w:spacing w:before="120" w:line="276" w:lineRule="auto"/>
        <w:rPr>
          <w:rFonts w:ascii="Times New Roman" w:hAnsi="Times New Roman" w:cs="Times New Roman"/>
          <w:lang w:val="en-US"/>
        </w:rPr>
      </w:pPr>
      <w:r w:rsidRPr="00EF179F">
        <w:rPr>
          <w:noProof/>
          <w:lang w:val="en-IN" w:eastAsia="en-IN"/>
        </w:rPr>
        <w:lastRenderedPageBreak/>
        <w:drawing>
          <wp:inline distT="0" distB="0" distL="0" distR="0" wp14:anchorId="44A36C2D" wp14:editId="4C79E3FF">
            <wp:extent cx="5400040" cy="4338955"/>
            <wp:effectExtent l="0" t="0" r="0" b="4445"/>
            <wp:docPr id="28" name="Imagem 28" descr="Uma imagem com m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m 28" descr="Uma imagem com mesa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F0711" w14:textId="532A9AF6" w:rsidR="00403877" w:rsidRPr="00EF179F" w:rsidRDefault="00403877" w:rsidP="00403877">
      <w:pPr>
        <w:spacing w:before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</w:t>
      </w:r>
      <w:r w:rsidR="00C3619B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B3773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Homology between sequencing result and PCR product (Hygromycin Cassette) with evident </w:t>
      </w:r>
      <w:proofErr w:type="spellStart"/>
      <w:r w:rsidRPr="00EF179F">
        <w:rPr>
          <w:rFonts w:ascii="Times New Roman" w:hAnsi="Times New Roman" w:cs="Times New Roman"/>
          <w:i/>
          <w:sz w:val="22"/>
          <w:szCs w:val="22"/>
          <w:lang w:val="en-US"/>
        </w:rPr>
        <w:t>Apa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>I</w:t>
      </w:r>
      <w:proofErr w:type="spellEnd"/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(GGGCCC) restriction site.</w:t>
      </w:r>
    </w:p>
    <w:p w14:paraId="24AECF26" w14:textId="77777777" w:rsidR="00403877" w:rsidRPr="00EF179F" w:rsidRDefault="00403877" w:rsidP="00403877">
      <w:pPr>
        <w:spacing w:before="120" w:line="276" w:lineRule="auto"/>
        <w:rPr>
          <w:rFonts w:ascii="Times New Roman" w:hAnsi="Times New Roman" w:cs="Times New Roman"/>
          <w:lang w:val="en-US"/>
        </w:rPr>
      </w:pPr>
    </w:p>
    <w:p w14:paraId="614DB294" w14:textId="77777777" w:rsidR="00403877" w:rsidRPr="00EF179F" w:rsidRDefault="00403877" w:rsidP="00403877">
      <w:pPr>
        <w:spacing w:before="120" w:line="276" w:lineRule="auto"/>
        <w:rPr>
          <w:rFonts w:ascii="Times New Roman" w:hAnsi="Times New Roman" w:cs="Times New Roman"/>
          <w:lang w:val="en-US"/>
        </w:rPr>
      </w:pPr>
    </w:p>
    <w:p w14:paraId="7CC8C66E" w14:textId="77777777" w:rsidR="00403877" w:rsidRPr="00EF179F" w:rsidRDefault="00403877" w:rsidP="00403877">
      <w:pPr>
        <w:spacing w:before="120" w:line="276" w:lineRule="auto"/>
        <w:rPr>
          <w:rFonts w:ascii="Times New Roman" w:hAnsi="Times New Roman" w:cs="Times New Roman"/>
          <w:lang w:val="en-US"/>
        </w:rPr>
      </w:pPr>
      <w:r w:rsidRPr="00EF179F">
        <w:rPr>
          <w:noProof/>
          <w:lang w:val="en-IN" w:eastAsia="en-IN"/>
        </w:rPr>
        <w:lastRenderedPageBreak/>
        <w:drawing>
          <wp:inline distT="0" distB="0" distL="0" distR="0" wp14:anchorId="7B2C8BD1" wp14:editId="76FCDD7D">
            <wp:extent cx="5219700" cy="6931422"/>
            <wp:effectExtent l="0" t="0" r="0" b="0"/>
            <wp:docPr id="29" name="Imagem 29" descr="Uma imagem com m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29" descr="Uma imagem com mesa&#10;&#10;Descrição gerad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663" cy="69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17507" w14:textId="2487A995" w:rsidR="00403877" w:rsidRPr="00EF179F" w:rsidRDefault="00403877" w:rsidP="00403877">
      <w:pPr>
        <w:spacing w:before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</w:t>
      </w:r>
      <w:r w:rsidR="00C3619B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6B3773" w:rsidRPr="00EF179F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EF179F">
        <w:rPr>
          <w:rFonts w:ascii="Times New Roman" w:hAnsi="Times New Roman" w:cs="Times New Roman"/>
          <w:sz w:val="22"/>
          <w:szCs w:val="22"/>
          <w:lang w:val="en-US"/>
        </w:rPr>
        <w:t xml:space="preserve"> Homology between sequencing result and hygromycin PCR product.</w:t>
      </w:r>
    </w:p>
    <w:p w14:paraId="2163CEFD" w14:textId="3E9531F7" w:rsidR="00403877" w:rsidRPr="00EF179F" w:rsidRDefault="00403877">
      <w:pPr>
        <w:rPr>
          <w:lang w:val="en-US"/>
        </w:rPr>
      </w:pPr>
    </w:p>
    <w:p w14:paraId="7CAAB1D6" w14:textId="42722DF2" w:rsidR="00403877" w:rsidRPr="00EF179F" w:rsidRDefault="00403877">
      <w:pPr>
        <w:rPr>
          <w:lang w:val="en-US"/>
        </w:rPr>
      </w:pPr>
    </w:p>
    <w:p w14:paraId="3159878A" w14:textId="77777777" w:rsidR="00DF7C7F" w:rsidRPr="00EF179F" w:rsidRDefault="00DF7C7F">
      <w:pPr>
        <w:rPr>
          <w:lang w:val="en-US"/>
        </w:rPr>
      </w:pPr>
    </w:p>
    <w:p w14:paraId="6B65A4A1" w14:textId="5E9E080B" w:rsidR="00403877" w:rsidRPr="00EF179F" w:rsidRDefault="00403877">
      <w:pPr>
        <w:rPr>
          <w:lang w:val="en-US"/>
        </w:rPr>
      </w:pPr>
    </w:p>
    <w:p w14:paraId="6FA767E8" w14:textId="77777777" w:rsidR="00403877" w:rsidRPr="00EF179F" w:rsidRDefault="00403877">
      <w:pPr>
        <w:rPr>
          <w:lang w:val="en-US"/>
        </w:rPr>
      </w:pPr>
    </w:p>
    <w:sectPr w:rsidR="00403877" w:rsidRPr="00EF179F" w:rsidSect="00EF17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31083"/>
    <w:multiLevelType w:val="multilevel"/>
    <w:tmpl w:val="4D7E49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67408BC"/>
    <w:multiLevelType w:val="hybridMultilevel"/>
    <w:tmpl w:val="73284F7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1" w:hanging="360"/>
      </w:pPr>
      <w:rPr>
        <w:rFonts w:ascii="Wingdings" w:hAnsi="Wingdings" w:hint="default"/>
      </w:rPr>
    </w:lvl>
  </w:abstractNum>
  <w:abstractNum w:abstractNumId="2" w15:restartNumberingAfterBreak="0">
    <w:nsid w:val="50A76AC9"/>
    <w:multiLevelType w:val="hybridMultilevel"/>
    <w:tmpl w:val="AB0426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3C6C40"/>
    <w:multiLevelType w:val="hybridMultilevel"/>
    <w:tmpl w:val="982A0DE2"/>
    <w:lvl w:ilvl="0" w:tplc="82DC92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90"/>
    <w:rsid w:val="000646FA"/>
    <w:rsid w:val="000A565E"/>
    <w:rsid w:val="000A611F"/>
    <w:rsid w:val="00176A46"/>
    <w:rsid w:val="001954F7"/>
    <w:rsid w:val="001E25BB"/>
    <w:rsid w:val="001F795C"/>
    <w:rsid w:val="00221A5E"/>
    <w:rsid w:val="00295809"/>
    <w:rsid w:val="00313104"/>
    <w:rsid w:val="00357C9A"/>
    <w:rsid w:val="0037390F"/>
    <w:rsid w:val="003A300C"/>
    <w:rsid w:val="003E5E46"/>
    <w:rsid w:val="00403877"/>
    <w:rsid w:val="00477BE6"/>
    <w:rsid w:val="004C544F"/>
    <w:rsid w:val="004D27AF"/>
    <w:rsid w:val="00513DBC"/>
    <w:rsid w:val="00541FFB"/>
    <w:rsid w:val="005A68E7"/>
    <w:rsid w:val="005C00D1"/>
    <w:rsid w:val="005D5F61"/>
    <w:rsid w:val="00614E39"/>
    <w:rsid w:val="00633558"/>
    <w:rsid w:val="006A3EB0"/>
    <w:rsid w:val="006B3773"/>
    <w:rsid w:val="0071687A"/>
    <w:rsid w:val="00745598"/>
    <w:rsid w:val="007B1155"/>
    <w:rsid w:val="00811946"/>
    <w:rsid w:val="0084442C"/>
    <w:rsid w:val="00873FA4"/>
    <w:rsid w:val="00891BB2"/>
    <w:rsid w:val="008A6008"/>
    <w:rsid w:val="008E17A0"/>
    <w:rsid w:val="008E31E7"/>
    <w:rsid w:val="00946E52"/>
    <w:rsid w:val="00963851"/>
    <w:rsid w:val="009E5042"/>
    <w:rsid w:val="00A517EB"/>
    <w:rsid w:val="00AA00C9"/>
    <w:rsid w:val="00AD294D"/>
    <w:rsid w:val="00B24CF0"/>
    <w:rsid w:val="00B55F5F"/>
    <w:rsid w:val="00B95BDC"/>
    <w:rsid w:val="00BF6E1F"/>
    <w:rsid w:val="00C04D54"/>
    <w:rsid w:val="00C23E58"/>
    <w:rsid w:val="00C3619B"/>
    <w:rsid w:val="00C777AF"/>
    <w:rsid w:val="00C959BE"/>
    <w:rsid w:val="00CF4952"/>
    <w:rsid w:val="00D34334"/>
    <w:rsid w:val="00D453ED"/>
    <w:rsid w:val="00D46CAC"/>
    <w:rsid w:val="00DF7C7F"/>
    <w:rsid w:val="00DF7FE5"/>
    <w:rsid w:val="00E45724"/>
    <w:rsid w:val="00E76141"/>
    <w:rsid w:val="00EF179F"/>
    <w:rsid w:val="00EF40EA"/>
    <w:rsid w:val="00F16250"/>
    <w:rsid w:val="00F33790"/>
    <w:rsid w:val="00F8196C"/>
    <w:rsid w:val="00F85483"/>
    <w:rsid w:val="00F9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0E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790"/>
  </w:style>
  <w:style w:type="paragraph" w:styleId="Heading1">
    <w:name w:val="heading 1"/>
    <w:basedOn w:val="Normal"/>
    <w:next w:val="Normal"/>
    <w:link w:val="Heading1Char"/>
    <w:uiPriority w:val="9"/>
    <w:qFormat/>
    <w:rsid w:val="00891B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1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79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A61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ps">
    <w:name w:val="hps"/>
    <w:basedOn w:val="DefaultParagraphFont"/>
    <w:rsid w:val="000A611F"/>
  </w:style>
  <w:style w:type="character" w:customStyle="1" w:styleId="muxgbd">
    <w:name w:val="muxgbd"/>
    <w:basedOn w:val="DefaultParagraphFont"/>
    <w:rsid w:val="00891BB2"/>
  </w:style>
  <w:style w:type="character" w:styleId="Emphasis">
    <w:name w:val="Emphasis"/>
    <w:basedOn w:val="DefaultParagraphFont"/>
    <w:uiPriority w:val="20"/>
    <w:qFormat/>
    <w:rsid w:val="00891BB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91B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13104"/>
    <w:pPr>
      <w:spacing w:line="259" w:lineRule="auto"/>
      <w:outlineLvl w:val="9"/>
    </w:pPr>
    <w:rPr>
      <w:lang w:eastAsia="pt-PT"/>
    </w:rPr>
  </w:style>
  <w:style w:type="character" w:styleId="PlaceholderText">
    <w:name w:val="Placeholder Text"/>
    <w:basedOn w:val="DefaultParagraphFont"/>
    <w:uiPriority w:val="99"/>
    <w:semiHidden/>
    <w:rsid w:val="00313104"/>
    <w:rPr>
      <w:color w:val="808080"/>
    </w:rPr>
  </w:style>
  <w:style w:type="paragraph" w:styleId="Revision">
    <w:name w:val="Revision"/>
    <w:hidden/>
    <w:uiPriority w:val="99"/>
    <w:semiHidden/>
    <w:rsid w:val="00A517EB"/>
  </w:style>
  <w:style w:type="character" w:styleId="CommentReference">
    <w:name w:val="annotation reference"/>
    <w:basedOn w:val="DefaultParagraphFont"/>
    <w:uiPriority w:val="99"/>
    <w:semiHidden/>
    <w:unhideWhenUsed/>
    <w:rsid w:val="00A51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7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7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9</Words>
  <Characters>193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9T09:04:00Z</dcterms:created>
  <dcterms:modified xsi:type="dcterms:W3CDTF">2023-06-06T14:50:00Z</dcterms:modified>
</cp:coreProperties>
</file>